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852F" w14:textId="562C69BD" w:rsidR="00C318D2" w:rsidRPr="00C318D2" w:rsidRDefault="00FD6E06" w:rsidP="00C318D2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C318D2">
        <w:rPr>
          <w:rStyle w:val="Strong"/>
          <w:rFonts w:ascii="Lucida Sans" w:hAnsi="Lucida Sans"/>
          <w:sz w:val="32"/>
          <w:szCs w:val="32"/>
        </w:rPr>
        <w:t>: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  <w:r w:rsidR="00C318D2" w:rsidRPr="00C318D2">
        <w:rPr>
          <w:rFonts w:ascii="Arial" w:eastAsia="Arial" w:hAnsi="Arial" w:cs="Arial"/>
          <w:b/>
          <w:bCs/>
          <w:color w:val="000000"/>
          <w:sz w:val="28"/>
          <w:szCs w:val="28"/>
        </w:rPr>
        <w:t xml:space="preserve">Instruments that measure evidence-based practice knowledge, </w:t>
      </w:r>
      <w:r w:rsidR="00C318D2" w:rsidRPr="00C318D2">
        <w:rPr>
          <w:rFonts w:ascii="Arial" w:eastAsia="Arial" w:hAnsi="Arial" w:cs="Arial"/>
          <w:b/>
          <w:bCs/>
          <w:sz w:val="28"/>
          <w:szCs w:val="28"/>
        </w:rPr>
        <w:t>skills,</w:t>
      </w:r>
      <w:r w:rsidR="00C318D2" w:rsidRPr="00C318D2">
        <w:rPr>
          <w:rFonts w:ascii="Arial" w:eastAsia="Arial" w:hAnsi="Arial" w:cs="Arial"/>
          <w:b/>
          <w:bCs/>
          <w:color w:val="000000"/>
          <w:sz w:val="28"/>
          <w:szCs w:val="28"/>
        </w:rPr>
        <w:t xml:space="preserve"> and attitudes among health professions students: A systematic </w:t>
      </w:r>
      <w:r w:rsidR="00C318D2" w:rsidRPr="00C318D2">
        <w:rPr>
          <w:rFonts w:ascii="Arial" w:eastAsia="Arial" w:hAnsi="Arial" w:cs="Arial"/>
          <w:b/>
          <w:bCs/>
          <w:sz w:val="28"/>
          <w:szCs w:val="28"/>
        </w:rPr>
        <w:t>review protocol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4BD2FB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64B10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E8F6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36D8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0F48A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30B8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736B61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DCC0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D47E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FC35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A0C19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530831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2302F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B8B16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F49F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E1DDF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748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2F1E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BE9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5C4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2B4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CE225" w14:textId="4BA8BF8F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C60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F9335" w14:textId="4596518A" w:rsidR="0068643A" w:rsidRPr="00FD6E06" w:rsidRDefault="007D2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6DECEC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915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97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ED1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A0EB9" w14:textId="33071C2C" w:rsidR="0068643A" w:rsidRPr="00FD6E06" w:rsidRDefault="007D2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3BCC0" w14:textId="00128A07" w:rsidR="0068643A" w:rsidRPr="00FD6E06" w:rsidRDefault="007D2C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D0104" w14:textId="2A0D9BB8" w:rsidR="0068643A" w:rsidRPr="00FD6E06" w:rsidRDefault="007D2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49BD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E2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8D1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751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68A69" w14:textId="2E0D3923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8A9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B09F5" w14:textId="10D89AA2" w:rsidR="0068643A" w:rsidRPr="00FD6E06" w:rsidRDefault="007D2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38</w:t>
            </w:r>
          </w:p>
        </w:tc>
      </w:tr>
      <w:tr w:rsidR="0068643A" w:rsidRPr="00FD6E06" w14:paraId="47717D1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75B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7115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836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AC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AED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94F83" w14:textId="0EB3A0B0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C1B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58520" w14:textId="012B01F7" w:rsidR="0068643A" w:rsidRPr="00FD6E06" w:rsidRDefault="007D2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2</w:t>
            </w:r>
          </w:p>
        </w:tc>
      </w:tr>
      <w:tr w:rsidR="0068643A" w:rsidRPr="00FD6E06" w14:paraId="202C71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4EF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A93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A08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</w:t>
            </w:r>
            <w:bookmarkStart w:id="1" w:name="OLE_LINK2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guarantor of the review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488FC" w14:textId="5076B694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7FB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249F7" w14:textId="4E8F1654" w:rsidR="0068643A" w:rsidRPr="00FD6E06" w:rsidRDefault="006E5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8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0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42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5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58</w:t>
            </w:r>
          </w:p>
        </w:tc>
      </w:tr>
      <w:tr w:rsidR="0068643A" w:rsidRPr="00FD6E06" w14:paraId="4E1476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1B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DAD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70A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ABA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E7F33" w14:textId="48DBB60E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2A9AE" w14:textId="41CF0333" w:rsidR="0068643A" w:rsidRPr="00FD6E06" w:rsidRDefault="00EA75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6BF78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18F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566E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AAA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3C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9CB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6A5EB" w14:textId="39E16A3E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822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08B8D" w14:textId="58A51A17" w:rsidR="0068643A" w:rsidRPr="00FD6E06" w:rsidRDefault="00285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68643A" w:rsidRPr="00FD6E06" w14:paraId="43F6B9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C7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C6E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44D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4A217" w14:textId="2FB62435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B27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E9B40" w14:textId="1D148012" w:rsidR="0068643A" w:rsidRPr="00FD6E06" w:rsidRDefault="00285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68643A" w:rsidRPr="00FD6E06" w14:paraId="48935B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84E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D6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443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E4616" w14:textId="5048650E" w:rsidR="0068643A" w:rsidRPr="00FD6E06" w:rsidRDefault="00EA7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3A9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83E1C" w14:textId="75CBDA50" w:rsidR="0068643A" w:rsidRPr="00FD6E06" w:rsidRDefault="00285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BB4AE3" w:rsidRPr="00FD6E06" w14:paraId="52DE64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370C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21AF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BB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2C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B4F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3C253" w14:textId="492F72AD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2B2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3D7FB" w14:textId="389B12BB" w:rsidR="0068643A" w:rsidRPr="00FD6E06" w:rsidRDefault="006E5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103</w:t>
            </w:r>
          </w:p>
        </w:tc>
      </w:tr>
      <w:tr w:rsidR="0068643A" w:rsidRPr="00FD6E06" w14:paraId="737C03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84E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A7A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59F8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D14B7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45D10" w14:textId="479DE3FE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2A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5E5C2" w14:textId="725868C8" w:rsidR="0068643A" w:rsidRPr="00FD6E06" w:rsidRDefault="006E5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</w:t>
            </w:r>
            <w:r w:rsidR="000F28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14:paraId="69BD141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A0AA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15B9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850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54D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517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2D03A" w14:textId="36166D79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B0D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004D1" w14:textId="5A50ABCF" w:rsidR="0068643A" w:rsidRPr="00FD6E06" w:rsidRDefault="006E5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68643A" w:rsidRPr="00FD6E06" w14:paraId="00F3AD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746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6A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381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B3DFF" w14:textId="65872184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62A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46857" w14:textId="1D5617F4" w:rsidR="0068643A" w:rsidRPr="00FD6E06" w:rsidRDefault="00F14D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35</w:t>
            </w:r>
          </w:p>
        </w:tc>
      </w:tr>
      <w:tr w:rsidR="0068643A" w:rsidRPr="00FD6E06" w14:paraId="07A0D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443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46C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594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9E308" w14:textId="697B2B3B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7A3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000EF" w14:textId="111A201A" w:rsidR="0068643A" w:rsidRPr="00FD6E06" w:rsidRDefault="00DC70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ppendix C)</w:t>
            </w:r>
          </w:p>
        </w:tc>
      </w:tr>
      <w:tr w:rsidR="00BB4AE3" w:rsidRPr="00FD6E06" w14:paraId="4F35460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3F0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410F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CA6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23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F5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D7027" w14:textId="04DF837C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45B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50302" w14:textId="6C0C9281" w:rsidR="0068643A" w:rsidRPr="00FD6E06" w:rsidRDefault="00DC70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263</w:t>
            </w:r>
          </w:p>
        </w:tc>
      </w:tr>
      <w:tr w:rsidR="0068643A" w:rsidRPr="00FD6E06" w14:paraId="047C2D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905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22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68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BF71F" w14:textId="3111EA72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440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59D9C" w14:textId="38F86E9E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263</w:t>
            </w:r>
          </w:p>
        </w:tc>
      </w:tr>
      <w:tr w:rsidR="0068643A" w:rsidRPr="00FD6E06" w14:paraId="648639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C90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313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A19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AA288" w14:textId="395229AE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A15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F22C9" w14:textId="421DC108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31F3E7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FBF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10C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375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9CC52" w14:textId="7E64C2B2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06A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3ABD4" w14:textId="796F4300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4FE4BF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CE4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F0A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D49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6A68B" w14:textId="399E4E05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14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C9820" w14:textId="47E6C0DB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68643A" w:rsidRPr="00FD6E06" w14:paraId="6B3EE6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BC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E1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726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A005C" w14:textId="42F2CE99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C9E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25B8B" w14:textId="372772CA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BB4AE3" w:rsidRPr="00FD6E06" w14:paraId="14E0E6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16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ABB50D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A57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D99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DD1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CD52E" w14:textId="4DBBAEBF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B20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A54FD" w14:textId="7CD150B5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60DCEB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832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0A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58A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DEE18" w14:textId="0D66794B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401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7DCC3" w14:textId="7966CF0C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8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8772E5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BEB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A5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4E1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364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244A3" w14:textId="764FE457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FCA0C" w14:textId="497046D6" w:rsidR="0068643A" w:rsidRPr="00FD6E06" w:rsidRDefault="00285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9E668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97C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2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CB3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ABC28" w14:textId="6BEF1D84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10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D53D8" w14:textId="2885DDD4" w:rsidR="0068643A" w:rsidRPr="00FD6E06" w:rsidRDefault="007F78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0</w:t>
            </w:r>
            <w:r w:rsidR="00F14D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537C8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1DB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22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E08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78A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E17BA" w14:textId="397CAF33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119CE" w14:textId="10113C34" w:rsidR="0068643A" w:rsidRPr="00FD6E06" w:rsidRDefault="00285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042D3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3E0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63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8C9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9C779" w14:textId="17626655" w:rsidR="0068643A" w:rsidRPr="00FD6E06" w:rsidRDefault="00285E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661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BE37C" w14:textId="606CBBB4" w:rsidR="0068643A" w:rsidRPr="00FD6E06" w:rsidRDefault="006710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2-584</w:t>
            </w:r>
          </w:p>
        </w:tc>
      </w:tr>
    </w:tbl>
    <w:p w14:paraId="3EC8262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EF549" w14:textId="77777777" w:rsidR="00CB08A8" w:rsidRDefault="00CB08A8" w:rsidP="00FD6E06">
      <w:pPr>
        <w:spacing w:after="0" w:line="240" w:lineRule="auto"/>
      </w:pPr>
      <w:r>
        <w:separator/>
      </w:r>
    </w:p>
  </w:endnote>
  <w:endnote w:type="continuationSeparator" w:id="0">
    <w:p w14:paraId="4DB02A63" w14:textId="77777777" w:rsidR="00CB08A8" w:rsidRDefault="00CB08A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176B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9C071" w14:textId="77777777" w:rsidR="00CB08A8" w:rsidRDefault="00CB08A8" w:rsidP="00FD6E06">
      <w:pPr>
        <w:spacing w:after="0" w:line="240" w:lineRule="auto"/>
      </w:pPr>
      <w:r>
        <w:separator/>
      </w:r>
    </w:p>
  </w:footnote>
  <w:footnote w:type="continuationSeparator" w:id="0">
    <w:p w14:paraId="69299E8F" w14:textId="77777777" w:rsidR="00CB08A8" w:rsidRDefault="00CB08A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F57A0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56BDC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26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0D57"/>
    <w:rsid w:val="000F287C"/>
    <w:rsid w:val="001E4CA1"/>
    <w:rsid w:val="002253F7"/>
    <w:rsid w:val="00285EBC"/>
    <w:rsid w:val="003E068D"/>
    <w:rsid w:val="00664936"/>
    <w:rsid w:val="00671058"/>
    <w:rsid w:val="006852DE"/>
    <w:rsid w:val="0068643A"/>
    <w:rsid w:val="006E54CE"/>
    <w:rsid w:val="00750A0E"/>
    <w:rsid w:val="007924AC"/>
    <w:rsid w:val="007D2C2C"/>
    <w:rsid w:val="007F789E"/>
    <w:rsid w:val="009B20D2"/>
    <w:rsid w:val="00A0782F"/>
    <w:rsid w:val="00B567D4"/>
    <w:rsid w:val="00B66182"/>
    <w:rsid w:val="00BB4AE3"/>
    <w:rsid w:val="00BC196D"/>
    <w:rsid w:val="00BD1258"/>
    <w:rsid w:val="00C318D2"/>
    <w:rsid w:val="00C75B33"/>
    <w:rsid w:val="00CA6DD4"/>
    <w:rsid w:val="00CB08A8"/>
    <w:rsid w:val="00DC70D2"/>
    <w:rsid w:val="00EA7512"/>
    <w:rsid w:val="00EC7754"/>
    <w:rsid w:val="00EE17D5"/>
    <w:rsid w:val="00F14D4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52D20"/>
  <w15:docId w15:val="{0F8C3685-43FE-554B-AD28-B33A204A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23</Words>
  <Characters>4579</Characters>
  <Application>Microsoft Office Word</Application>
  <DocSecurity>0</DocSecurity>
  <Lines>254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k Lafave</cp:lastModifiedBy>
  <cp:revision>11</cp:revision>
  <dcterms:created xsi:type="dcterms:W3CDTF">2026-03-17T13:27:00Z</dcterms:created>
  <dcterms:modified xsi:type="dcterms:W3CDTF">2026-03-27T13:38:00Z</dcterms:modified>
</cp:coreProperties>
</file>